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47D" w:rsidRDefault="002D047D" w:rsidP="00240950">
      <w:pPr>
        <w:pStyle w:val="Heading5"/>
        <w:ind w:left="720"/>
        <w:rPr>
          <w:i w:val="0"/>
        </w:rPr>
      </w:pPr>
      <w:r w:rsidRPr="00F823A4">
        <w:rPr>
          <w:i w:val="0"/>
        </w:rPr>
        <w:t xml:space="preserve">Table </w:t>
      </w:r>
      <w:bookmarkStart w:id="0" w:name="_GoBack"/>
      <w:bookmarkEnd w:id="0"/>
      <w:r w:rsidR="005260E3">
        <w:rPr>
          <w:i w:val="0"/>
        </w:rPr>
        <w:t>S</w:t>
      </w:r>
      <w:r w:rsidR="005260E3">
        <w:rPr>
          <w:i w:val="0"/>
        </w:rPr>
        <w:t>4</w:t>
      </w:r>
      <w:r w:rsidRPr="00F823A4">
        <w:rPr>
          <w:i w:val="0"/>
        </w:rPr>
        <w:t xml:space="preserve">. Analysis of individual </w:t>
      </w:r>
      <w:r w:rsidRPr="0005494B">
        <w:t>FLG</w:t>
      </w:r>
      <w:r w:rsidRPr="00F823A4">
        <w:rPr>
          <w:i w:val="0"/>
        </w:rPr>
        <w:t xml:space="preserve"> mutations</w:t>
      </w:r>
    </w:p>
    <w:p w:rsidR="002D047D" w:rsidRPr="00497220" w:rsidRDefault="002D047D" w:rsidP="00497220"/>
    <w:p w:rsidR="002D047D" w:rsidRPr="00C44FE0" w:rsidRDefault="002D047D" w:rsidP="00C44FE0"/>
    <w:tbl>
      <w:tblPr>
        <w:tblW w:w="0" w:type="auto"/>
        <w:tblInd w:w="7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1E0" w:firstRow="1" w:lastRow="1" w:firstColumn="1" w:lastColumn="1" w:noHBand="0" w:noVBand="0"/>
      </w:tblPr>
      <w:tblGrid>
        <w:gridCol w:w="1882"/>
        <w:gridCol w:w="1882"/>
        <w:gridCol w:w="1882"/>
        <w:gridCol w:w="1883"/>
        <w:gridCol w:w="1882"/>
        <w:gridCol w:w="2289"/>
      </w:tblGrid>
      <w:tr w:rsidR="002D047D" w:rsidRPr="009D6873" w:rsidTr="00240950">
        <w:tc>
          <w:tcPr>
            <w:tcW w:w="11700" w:type="dxa"/>
            <w:gridSpan w:val="6"/>
            <w:tcBorders>
              <w:top w:val="single" w:sz="12" w:space="0" w:color="auto"/>
            </w:tcBorders>
          </w:tcPr>
          <w:p w:rsidR="002D047D" w:rsidRPr="009D6873" w:rsidRDefault="002D047D" w:rsidP="00A63346">
            <w:pPr>
              <w:jc w:val="center"/>
            </w:pPr>
            <w:r w:rsidRPr="009D6873">
              <w:rPr>
                <w:b/>
                <w:sz w:val="22"/>
                <w:szCs w:val="22"/>
              </w:rPr>
              <w:t xml:space="preserve">Mutation </w:t>
            </w:r>
            <w:r w:rsidR="00D3691A">
              <w:rPr>
                <w:b/>
                <w:sz w:val="22"/>
                <w:szCs w:val="22"/>
              </w:rPr>
              <w:t>c.</w:t>
            </w:r>
            <w:r w:rsidRPr="009D6873">
              <w:rPr>
                <w:b/>
                <w:sz w:val="22"/>
                <w:szCs w:val="22"/>
              </w:rPr>
              <w:t>2282del4; Maternal Child Genotype model (MCG)</w:t>
            </w:r>
          </w:p>
        </w:tc>
      </w:tr>
      <w:tr w:rsidR="002D047D" w:rsidRPr="009D6873" w:rsidTr="00240950"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Study</w:t>
            </w:r>
          </w:p>
        </w:tc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R1 (CI)</w:t>
            </w:r>
          </w:p>
        </w:tc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R2 (CI)</w:t>
            </w:r>
          </w:p>
        </w:tc>
        <w:tc>
          <w:tcPr>
            <w:tcW w:w="1883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S1 (CI)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vAlign w:val="center"/>
          </w:tcPr>
          <w:p w:rsidR="002D047D" w:rsidRPr="00680BBF" w:rsidRDefault="002D047D" w:rsidP="008A179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B57CFD">
              <w:rPr>
                <w:i/>
              </w:rPr>
              <w:t>P</w:t>
            </w:r>
            <w:r w:rsidRPr="00B57CFD">
              <w:rPr>
                <w:vertAlign w:val="subscript"/>
                <w:lang w:val="it-IT"/>
              </w:rPr>
              <w:t>null</w:t>
            </w:r>
            <w:r w:rsidRPr="00680BBF">
              <w:rPr>
                <w:vertAlign w:val="superscript"/>
                <w:lang w:val="it-IT"/>
              </w:rPr>
              <w:t>a</w:t>
            </w:r>
          </w:p>
        </w:tc>
        <w:tc>
          <w:tcPr>
            <w:tcW w:w="2289" w:type="dxa"/>
            <w:tcBorders>
              <w:top w:val="single" w:sz="12" w:space="0" w:color="auto"/>
            </w:tcBorders>
            <w:vAlign w:val="center"/>
          </w:tcPr>
          <w:p w:rsidR="002D047D" w:rsidRPr="00680BBF" w:rsidRDefault="002D047D" w:rsidP="008A179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B57CFD">
              <w:rPr>
                <w:i/>
              </w:rPr>
              <w:t>P</w:t>
            </w:r>
            <w:r w:rsidRPr="00315A4D">
              <w:rPr>
                <w:vertAlign w:val="subscript"/>
              </w:rPr>
              <w:t>M</w:t>
            </w:r>
            <w:r w:rsidRPr="00680BBF">
              <w:rPr>
                <w:vertAlign w:val="subscript"/>
              </w:rPr>
              <w:t>CG</w:t>
            </w:r>
            <w:r>
              <w:rPr>
                <w:vertAlign w:val="subscript"/>
              </w:rPr>
              <w:t xml:space="preserve"> vs </w:t>
            </w:r>
            <w:proofErr w:type="spellStart"/>
            <w:r>
              <w:rPr>
                <w:vertAlign w:val="subscript"/>
              </w:rPr>
              <w:t>C</w:t>
            </w:r>
            <w:r w:rsidRPr="00680BBF">
              <w:rPr>
                <w:vertAlign w:val="subscript"/>
              </w:rPr>
              <w:t>G</w:t>
            </w:r>
            <w:r w:rsidRPr="00680BBF">
              <w:rPr>
                <w:vertAlign w:val="superscript"/>
              </w:rPr>
              <w:t>b</w:t>
            </w:r>
            <w:proofErr w:type="spellEnd"/>
          </w:p>
        </w:tc>
      </w:tr>
      <w:tr w:rsidR="002D047D" w:rsidRPr="009D6873" w:rsidTr="00240950">
        <w:tc>
          <w:tcPr>
            <w:tcW w:w="1882" w:type="dxa"/>
            <w:tcBorders>
              <w:bottom w:val="nil"/>
            </w:tcBorders>
            <w:vAlign w:val="center"/>
          </w:tcPr>
          <w:p w:rsidR="002D047D" w:rsidRPr="00A27EE5" w:rsidRDefault="002D047D" w:rsidP="009D6873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Central European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it-IT"/>
              </w:rPr>
            </w:pPr>
            <w:r w:rsidRPr="009D6873">
              <w:rPr>
                <w:sz w:val="22"/>
                <w:szCs w:val="22"/>
                <w:lang w:val="it-IT"/>
              </w:rPr>
              <w:t>2.52 (2.06-3.08)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it-IT"/>
              </w:rPr>
            </w:pPr>
            <w:r w:rsidRPr="009D6873">
              <w:rPr>
                <w:sz w:val="22"/>
                <w:szCs w:val="22"/>
                <w:lang w:val="it-IT"/>
              </w:rPr>
              <w:t>10.13 (5.41-18.98)</w:t>
            </w:r>
          </w:p>
        </w:tc>
        <w:tc>
          <w:tcPr>
            <w:tcW w:w="1883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it-IT"/>
              </w:rPr>
            </w:pPr>
            <w:r w:rsidRPr="009D6873">
              <w:rPr>
                <w:sz w:val="22"/>
                <w:szCs w:val="22"/>
                <w:lang w:val="it-IT"/>
              </w:rPr>
              <w:t>1.36 (1.08-1.72)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9.3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42</w:t>
            </w:r>
          </w:p>
        </w:tc>
        <w:tc>
          <w:tcPr>
            <w:tcW w:w="2289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0.009</w:t>
            </w:r>
          </w:p>
        </w:tc>
      </w:tr>
      <w:tr w:rsidR="002D047D" w:rsidRPr="009D6873" w:rsidTr="00E261D0"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2D047D" w:rsidRPr="00A27EE5" w:rsidRDefault="002D047D" w:rsidP="00FA2D10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Northern European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.43 (1.79-3.31)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6.50 (2.24-18.90)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1.30 (0.94-1.78)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.6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12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0.12</w:t>
            </w:r>
          </w:p>
        </w:tc>
      </w:tr>
      <w:tr w:rsidR="002D047D" w:rsidRPr="009D6873" w:rsidTr="00E261D0"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B42EA7">
            <w:pPr>
              <w:jc w:val="center"/>
            </w:pPr>
            <w:r>
              <w:rPr>
                <w:sz w:val="22"/>
                <w:szCs w:val="22"/>
              </w:rPr>
              <w:t>Meta-</w:t>
            </w:r>
            <w:r w:rsidRPr="009D6873">
              <w:rPr>
                <w:sz w:val="22"/>
                <w:szCs w:val="22"/>
              </w:rPr>
              <w:t>analysis</w:t>
            </w:r>
          </w:p>
          <w:p w:rsidR="002D047D" w:rsidRPr="009D6873" w:rsidRDefault="002D047D" w:rsidP="009D6873">
            <w:pPr>
              <w:jc w:val="center"/>
              <w:rPr>
                <w:lang w:val="nl"/>
              </w:rPr>
            </w:pPr>
            <w:proofErr w:type="spellStart"/>
            <w:r w:rsidRPr="00B57CFD">
              <w:rPr>
                <w:i/>
              </w:rPr>
              <w:t>P</w:t>
            </w:r>
            <w:r w:rsidRPr="007C5236">
              <w:rPr>
                <w:vertAlign w:val="subscript"/>
              </w:rPr>
              <w:t>met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.49 (2.11-2.95)</w:t>
            </w:r>
          </w:p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  <w:lang w:val="nl"/>
              </w:rPr>
              <w:t>3.2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</w:t>
            </w:r>
            <w:r w:rsidRPr="009D6873">
              <w:rPr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9.04 (5.26-15.53)</w:t>
            </w:r>
          </w:p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1.5 x 10</w:t>
            </w:r>
            <w:r w:rsidRPr="009D6873">
              <w:rPr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1.34 (1.11-1.62)</w:t>
            </w:r>
          </w:p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0.002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</w:tr>
      <w:tr w:rsidR="001E12E8" w:rsidRPr="009D6873" w:rsidTr="00E261D0">
        <w:tc>
          <w:tcPr>
            <w:tcW w:w="1882" w:type="dxa"/>
            <w:tcBorders>
              <w:top w:val="nil"/>
            </w:tcBorders>
          </w:tcPr>
          <w:p w:rsidR="001E12E8" w:rsidRDefault="001E12E8" w:rsidP="00B42EA7">
            <w:pPr>
              <w:jc w:val="center"/>
              <w:rPr>
                <w:sz w:val="22"/>
                <w:szCs w:val="22"/>
              </w:rPr>
            </w:pPr>
            <w:proofErr w:type="spellStart"/>
            <w:r w:rsidRPr="00B73B29">
              <w:rPr>
                <w:i/>
              </w:rPr>
              <w:t>P</w:t>
            </w:r>
            <w:r w:rsidRPr="00B73B29">
              <w:rPr>
                <w:vertAlign w:val="subscript"/>
              </w:rPr>
              <w:t>het</w:t>
            </w:r>
            <w:r w:rsidRPr="00A53267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882" w:type="dxa"/>
            <w:tcBorders>
              <w:top w:val="nil"/>
            </w:tcBorders>
          </w:tcPr>
          <w:p w:rsidR="001E12E8" w:rsidRPr="009D6873" w:rsidRDefault="001E12E8" w:rsidP="001E12E8">
            <w:pPr>
              <w:jc w:val="center"/>
              <w:rPr>
                <w:sz w:val="22"/>
                <w:szCs w:val="22"/>
                <w:lang w:val="nl"/>
              </w:rPr>
            </w:pPr>
            <w:r>
              <w:rPr>
                <w:sz w:val="22"/>
                <w:szCs w:val="22"/>
                <w:lang w:val="nl"/>
              </w:rPr>
              <w:t>0.85</w:t>
            </w:r>
          </w:p>
        </w:tc>
        <w:tc>
          <w:tcPr>
            <w:tcW w:w="1882" w:type="dxa"/>
            <w:tcBorders>
              <w:top w:val="nil"/>
            </w:tcBorders>
          </w:tcPr>
          <w:p w:rsidR="001E12E8" w:rsidRPr="009D6873" w:rsidRDefault="001E12E8" w:rsidP="001E1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883" w:type="dxa"/>
            <w:tcBorders>
              <w:top w:val="nil"/>
            </w:tcBorders>
          </w:tcPr>
          <w:p w:rsidR="001E12E8" w:rsidRPr="009D6873" w:rsidRDefault="001E12E8" w:rsidP="001E12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882" w:type="dxa"/>
            <w:tcBorders>
              <w:top w:val="nil"/>
            </w:tcBorders>
          </w:tcPr>
          <w:p w:rsidR="001E12E8" w:rsidRPr="009D6873" w:rsidRDefault="001E12E8" w:rsidP="009D68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nil"/>
            </w:tcBorders>
          </w:tcPr>
          <w:p w:rsidR="001E12E8" w:rsidRPr="009D6873" w:rsidRDefault="001E12E8" w:rsidP="009D6873">
            <w:pPr>
              <w:jc w:val="center"/>
              <w:rPr>
                <w:sz w:val="22"/>
                <w:szCs w:val="22"/>
              </w:rPr>
            </w:pPr>
          </w:p>
        </w:tc>
      </w:tr>
      <w:tr w:rsidR="002D047D" w:rsidRPr="009D6873" w:rsidTr="00240950">
        <w:trPr>
          <w:trHeight w:hRule="exact" w:val="113"/>
        </w:trPr>
        <w:tc>
          <w:tcPr>
            <w:tcW w:w="11700" w:type="dxa"/>
            <w:gridSpan w:val="6"/>
            <w:tcBorders>
              <w:bottom w:val="single" w:sz="12" w:space="0" w:color="auto"/>
            </w:tcBorders>
          </w:tcPr>
          <w:p w:rsidR="002D047D" w:rsidRPr="009D6873" w:rsidRDefault="002D047D" w:rsidP="009D6873">
            <w:pPr>
              <w:jc w:val="center"/>
              <w:rPr>
                <w:lang w:val="it-IT"/>
              </w:rPr>
            </w:pPr>
          </w:p>
        </w:tc>
      </w:tr>
      <w:tr w:rsidR="002D047D" w:rsidRPr="009D6873" w:rsidTr="00240950">
        <w:tc>
          <w:tcPr>
            <w:tcW w:w="11700" w:type="dxa"/>
            <w:gridSpan w:val="6"/>
            <w:tcBorders>
              <w:top w:val="single" w:sz="12" w:space="0" w:color="auto"/>
            </w:tcBorders>
          </w:tcPr>
          <w:p w:rsidR="002D047D" w:rsidRPr="00A63346" w:rsidRDefault="002D047D" w:rsidP="00A63346">
            <w:pPr>
              <w:jc w:val="center"/>
              <w:rPr>
                <w:b/>
              </w:rPr>
            </w:pPr>
            <w:r w:rsidRPr="009D6873">
              <w:rPr>
                <w:b/>
                <w:sz w:val="22"/>
                <w:szCs w:val="22"/>
              </w:rPr>
              <w:t xml:space="preserve">Mutation </w:t>
            </w:r>
            <w:r w:rsidR="00D3691A">
              <w:rPr>
                <w:b/>
                <w:sz w:val="22"/>
                <w:szCs w:val="22"/>
              </w:rPr>
              <w:t>p.</w:t>
            </w:r>
            <w:r w:rsidRPr="009D6873">
              <w:rPr>
                <w:b/>
                <w:sz w:val="22"/>
                <w:szCs w:val="22"/>
              </w:rPr>
              <w:t>R501X; Maternal Child Genotype model (MCG)</w:t>
            </w:r>
          </w:p>
        </w:tc>
      </w:tr>
      <w:tr w:rsidR="002D047D" w:rsidRPr="009D6873" w:rsidTr="00240950"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Study</w:t>
            </w:r>
          </w:p>
        </w:tc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R1 (CI)</w:t>
            </w:r>
          </w:p>
        </w:tc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R2 (CI)</w:t>
            </w:r>
          </w:p>
        </w:tc>
        <w:tc>
          <w:tcPr>
            <w:tcW w:w="1883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  <w:rPr>
                <w:lang w:val="it-IT"/>
              </w:rPr>
            </w:pPr>
            <w:r w:rsidRPr="009D6873">
              <w:rPr>
                <w:sz w:val="22"/>
                <w:szCs w:val="22"/>
              </w:rPr>
              <w:t>S</w:t>
            </w:r>
            <w:r w:rsidRPr="009D6873">
              <w:rPr>
                <w:sz w:val="22"/>
                <w:szCs w:val="22"/>
                <w:lang w:val="it-IT"/>
              </w:rPr>
              <w:t>1 (CI)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vAlign w:val="center"/>
          </w:tcPr>
          <w:p w:rsidR="002D047D" w:rsidRPr="00680BBF" w:rsidRDefault="002D047D" w:rsidP="008A179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B57CFD">
              <w:rPr>
                <w:i/>
              </w:rPr>
              <w:t>P</w:t>
            </w:r>
            <w:r w:rsidRPr="00B57CFD">
              <w:rPr>
                <w:vertAlign w:val="subscript"/>
                <w:lang w:val="it-IT"/>
              </w:rPr>
              <w:t>null</w:t>
            </w:r>
            <w:r w:rsidRPr="00680BBF">
              <w:rPr>
                <w:vertAlign w:val="superscript"/>
                <w:lang w:val="it-IT"/>
              </w:rPr>
              <w:t>a</w:t>
            </w:r>
          </w:p>
        </w:tc>
        <w:tc>
          <w:tcPr>
            <w:tcW w:w="2289" w:type="dxa"/>
            <w:tcBorders>
              <w:top w:val="single" w:sz="12" w:space="0" w:color="auto"/>
            </w:tcBorders>
            <w:vAlign w:val="center"/>
          </w:tcPr>
          <w:p w:rsidR="002D047D" w:rsidRPr="00680BBF" w:rsidRDefault="002D047D" w:rsidP="008A179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B57CFD">
              <w:rPr>
                <w:i/>
              </w:rPr>
              <w:t>P</w:t>
            </w:r>
            <w:r w:rsidRPr="00315A4D">
              <w:rPr>
                <w:vertAlign w:val="subscript"/>
              </w:rPr>
              <w:t>M</w:t>
            </w:r>
            <w:r w:rsidRPr="00680BBF">
              <w:rPr>
                <w:vertAlign w:val="subscript"/>
              </w:rPr>
              <w:t>CG</w:t>
            </w:r>
            <w:r>
              <w:rPr>
                <w:vertAlign w:val="subscript"/>
              </w:rPr>
              <w:t xml:space="preserve"> vs </w:t>
            </w:r>
            <w:proofErr w:type="spellStart"/>
            <w:r>
              <w:rPr>
                <w:vertAlign w:val="subscript"/>
              </w:rPr>
              <w:t>C</w:t>
            </w:r>
            <w:r w:rsidRPr="00680BBF">
              <w:rPr>
                <w:vertAlign w:val="subscript"/>
              </w:rPr>
              <w:t>G</w:t>
            </w:r>
            <w:r w:rsidRPr="00680BBF">
              <w:rPr>
                <w:vertAlign w:val="superscript"/>
              </w:rPr>
              <w:t>b</w:t>
            </w:r>
            <w:proofErr w:type="spellEnd"/>
          </w:p>
        </w:tc>
      </w:tr>
      <w:tr w:rsidR="002D047D" w:rsidRPr="009D6873" w:rsidTr="00240950">
        <w:tc>
          <w:tcPr>
            <w:tcW w:w="1882" w:type="dxa"/>
            <w:tcBorders>
              <w:bottom w:val="nil"/>
            </w:tcBorders>
            <w:vAlign w:val="center"/>
          </w:tcPr>
          <w:p w:rsidR="002D047D" w:rsidRPr="00A27EE5" w:rsidRDefault="002D047D" w:rsidP="00FA2D10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Central European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2.83 (2.16-3.70)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3.52 (1.05-11.76)</w:t>
            </w:r>
          </w:p>
        </w:tc>
        <w:tc>
          <w:tcPr>
            <w:tcW w:w="1883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1.84 (1.35-2.51)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5.5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30</w:t>
            </w:r>
          </w:p>
        </w:tc>
        <w:tc>
          <w:tcPr>
            <w:tcW w:w="2289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1.3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4</w:t>
            </w:r>
          </w:p>
        </w:tc>
      </w:tr>
      <w:tr w:rsidR="002D047D" w:rsidRPr="009D6873" w:rsidTr="00E261D0"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2D047D" w:rsidRPr="00A27EE5" w:rsidRDefault="002D047D" w:rsidP="00FA2D10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>Northern European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.29 (1.47-3.59)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1E12E8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934.74 (0-</w:t>
            </w:r>
            <w:r w:rsidRPr="009D6873">
              <w:rPr>
                <w:sz w:val="22"/>
                <w:szCs w:val="22"/>
                <w:lang w:val="nl"/>
              </w:rPr>
              <w:sym w:font="Symbol" w:char="F0A5"/>
            </w:r>
            <w:r w:rsidRPr="009D6873">
              <w:rPr>
                <w:sz w:val="22"/>
                <w:szCs w:val="22"/>
                <w:lang w:val="nl"/>
              </w:rPr>
              <w:t>)</w:t>
            </w:r>
            <w:r w:rsidR="001E12E8">
              <w:rPr>
                <w:sz w:val="22"/>
                <w:szCs w:val="22"/>
                <w:vertAlign w:val="superscript"/>
                <w:lang w:val="nl"/>
              </w:rPr>
              <w:t>e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1.09 (0.69-1.72)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1.9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4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0.70</w:t>
            </w:r>
          </w:p>
        </w:tc>
      </w:tr>
      <w:tr w:rsidR="002D047D" w:rsidRPr="009D6873" w:rsidTr="00E261D0"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B42EA7">
            <w:pPr>
              <w:jc w:val="center"/>
            </w:pPr>
            <w:r>
              <w:rPr>
                <w:sz w:val="22"/>
                <w:szCs w:val="22"/>
              </w:rPr>
              <w:t>Meta-</w:t>
            </w:r>
            <w:r w:rsidRPr="009D6873">
              <w:rPr>
                <w:sz w:val="22"/>
                <w:szCs w:val="22"/>
              </w:rPr>
              <w:t>analysis</w:t>
            </w:r>
          </w:p>
          <w:p w:rsidR="002D047D" w:rsidRPr="009D6873" w:rsidRDefault="002D047D" w:rsidP="009D6873">
            <w:pPr>
              <w:jc w:val="center"/>
              <w:rPr>
                <w:lang w:val="nl"/>
              </w:rPr>
            </w:pPr>
            <w:proofErr w:type="spellStart"/>
            <w:r w:rsidRPr="00B57CFD">
              <w:rPr>
                <w:i/>
              </w:rPr>
              <w:t>P</w:t>
            </w:r>
            <w:r w:rsidRPr="007C5236">
              <w:rPr>
                <w:vertAlign w:val="subscript"/>
              </w:rPr>
              <w:t>met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.67 (2.12-3.37)</w:t>
            </w:r>
          </w:p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7.3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1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3.54 (1.06-11.81)</w:t>
            </w:r>
          </w:p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0.04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1.56 (1.21-2.02)</w:t>
            </w:r>
          </w:p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  <w:lang w:val="nl"/>
              </w:rPr>
              <w:t>6.1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4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-</w:t>
            </w:r>
          </w:p>
        </w:tc>
      </w:tr>
      <w:tr w:rsidR="001E12E8" w:rsidRPr="009D6873" w:rsidTr="00E261D0">
        <w:tc>
          <w:tcPr>
            <w:tcW w:w="1882" w:type="dxa"/>
            <w:tcBorders>
              <w:top w:val="nil"/>
            </w:tcBorders>
          </w:tcPr>
          <w:p w:rsidR="001E12E8" w:rsidRDefault="001E12E8" w:rsidP="00B42EA7">
            <w:pPr>
              <w:jc w:val="center"/>
              <w:rPr>
                <w:sz w:val="22"/>
                <w:szCs w:val="22"/>
              </w:rPr>
            </w:pPr>
            <w:proofErr w:type="spellStart"/>
            <w:r w:rsidRPr="00B73B29">
              <w:rPr>
                <w:i/>
              </w:rPr>
              <w:t>P</w:t>
            </w:r>
            <w:r w:rsidRPr="00B73B29">
              <w:rPr>
                <w:vertAlign w:val="subscript"/>
              </w:rPr>
              <w:t>het</w:t>
            </w:r>
            <w:r w:rsidRPr="00A53267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882" w:type="dxa"/>
            <w:tcBorders>
              <w:top w:val="nil"/>
            </w:tcBorders>
          </w:tcPr>
          <w:p w:rsidR="001E12E8" w:rsidRPr="009D6873" w:rsidRDefault="001E12E8" w:rsidP="009D6873">
            <w:pPr>
              <w:jc w:val="center"/>
              <w:rPr>
                <w:sz w:val="22"/>
                <w:szCs w:val="22"/>
                <w:lang w:val="nl"/>
              </w:rPr>
            </w:pPr>
            <w:r>
              <w:rPr>
                <w:sz w:val="22"/>
                <w:szCs w:val="22"/>
                <w:lang w:val="nl"/>
              </w:rPr>
              <w:t>0.43</w:t>
            </w:r>
          </w:p>
        </w:tc>
        <w:tc>
          <w:tcPr>
            <w:tcW w:w="1882" w:type="dxa"/>
            <w:tcBorders>
              <w:top w:val="nil"/>
            </w:tcBorders>
          </w:tcPr>
          <w:p w:rsidR="001E12E8" w:rsidRPr="009D6873" w:rsidRDefault="001E12E8" w:rsidP="009D6873">
            <w:pPr>
              <w:jc w:val="center"/>
              <w:rPr>
                <w:sz w:val="22"/>
                <w:szCs w:val="22"/>
                <w:lang w:val="nl"/>
              </w:rPr>
            </w:pPr>
            <w:r>
              <w:rPr>
                <w:sz w:val="22"/>
                <w:szCs w:val="22"/>
                <w:lang w:val="nl"/>
              </w:rPr>
              <w:t>0.79</w:t>
            </w:r>
          </w:p>
        </w:tc>
        <w:tc>
          <w:tcPr>
            <w:tcW w:w="1883" w:type="dxa"/>
            <w:tcBorders>
              <w:top w:val="nil"/>
            </w:tcBorders>
          </w:tcPr>
          <w:p w:rsidR="001E12E8" w:rsidRPr="009D6873" w:rsidRDefault="001E12E8" w:rsidP="009D68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882" w:type="dxa"/>
            <w:tcBorders>
              <w:top w:val="nil"/>
            </w:tcBorders>
          </w:tcPr>
          <w:p w:rsidR="001E12E8" w:rsidRPr="009D6873" w:rsidRDefault="001E12E8" w:rsidP="009D68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nil"/>
            </w:tcBorders>
          </w:tcPr>
          <w:p w:rsidR="001E12E8" w:rsidRPr="009D6873" w:rsidRDefault="001E12E8" w:rsidP="009D6873">
            <w:pPr>
              <w:jc w:val="center"/>
              <w:rPr>
                <w:sz w:val="22"/>
                <w:szCs w:val="22"/>
              </w:rPr>
            </w:pPr>
          </w:p>
        </w:tc>
      </w:tr>
      <w:tr w:rsidR="002D047D" w:rsidRPr="009D6873" w:rsidTr="00240950">
        <w:trPr>
          <w:trHeight w:hRule="exact" w:val="113"/>
        </w:trPr>
        <w:tc>
          <w:tcPr>
            <w:tcW w:w="11700" w:type="dxa"/>
            <w:gridSpan w:val="6"/>
            <w:tcBorders>
              <w:bottom w:val="single" w:sz="12" w:space="0" w:color="auto"/>
            </w:tcBorders>
          </w:tcPr>
          <w:p w:rsidR="002D047D" w:rsidRPr="009D6873" w:rsidRDefault="002D047D" w:rsidP="00A63346">
            <w:pPr>
              <w:jc w:val="center"/>
              <w:rPr>
                <w:b/>
              </w:rPr>
            </w:pPr>
          </w:p>
        </w:tc>
      </w:tr>
      <w:tr w:rsidR="002D047D" w:rsidRPr="009D6873" w:rsidTr="00240950">
        <w:tc>
          <w:tcPr>
            <w:tcW w:w="11700" w:type="dxa"/>
            <w:gridSpan w:val="6"/>
            <w:tcBorders>
              <w:top w:val="single" w:sz="12" w:space="0" w:color="auto"/>
            </w:tcBorders>
          </w:tcPr>
          <w:p w:rsidR="002D047D" w:rsidRPr="00A63346" w:rsidRDefault="002D047D" w:rsidP="00A63346">
            <w:pPr>
              <w:jc w:val="center"/>
            </w:pPr>
            <w:r w:rsidRPr="009D6873">
              <w:rPr>
                <w:b/>
                <w:sz w:val="22"/>
                <w:szCs w:val="22"/>
              </w:rPr>
              <w:t xml:space="preserve">Mutation </w:t>
            </w:r>
            <w:r w:rsidR="00D3691A">
              <w:rPr>
                <w:b/>
                <w:sz w:val="22"/>
                <w:szCs w:val="22"/>
              </w:rPr>
              <w:t>p.</w:t>
            </w:r>
            <w:r w:rsidRPr="009D6873">
              <w:rPr>
                <w:b/>
                <w:sz w:val="22"/>
                <w:szCs w:val="22"/>
              </w:rPr>
              <w:t>R2447X; Maternal Child Genotype model (MCG)</w:t>
            </w:r>
          </w:p>
        </w:tc>
      </w:tr>
      <w:tr w:rsidR="002D047D" w:rsidRPr="009D6873" w:rsidTr="00240950"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Study</w:t>
            </w:r>
          </w:p>
        </w:tc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R1 (CI)</w:t>
            </w:r>
          </w:p>
        </w:tc>
        <w:tc>
          <w:tcPr>
            <w:tcW w:w="1882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R2 (CI)</w:t>
            </w:r>
          </w:p>
        </w:tc>
        <w:tc>
          <w:tcPr>
            <w:tcW w:w="1883" w:type="dxa"/>
            <w:tcBorders>
              <w:top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S1 (CI)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vAlign w:val="center"/>
          </w:tcPr>
          <w:p w:rsidR="002D047D" w:rsidRPr="00680BBF" w:rsidRDefault="002D047D" w:rsidP="008A179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B57CFD">
              <w:rPr>
                <w:i/>
              </w:rPr>
              <w:t>P</w:t>
            </w:r>
            <w:r w:rsidRPr="00B57CFD">
              <w:rPr>
                <w:vertAlign w:val="subscript"/>
                <w:lang w:val="it-IT"/>
              </w:rPr>
              <w:t>null</w:t>
            </w:r>
            <w:r w:rsidRPr="00680BBF">
              <w:rPr>
                <w:vertAlign w:val="superscript"/>
                <w:lang w:val="it-IT"/>
              </w:rPr>
              <w:t>a</w:t>
            </w:r>
          </w:p>
        </w:tc>
        <w:tc>
          <w:tcPr>
            <w:tcW w:w="2289" w:type="dxa"/>
            <w:tcBorders>
              <w:top w:val="single" w:sz="12" w:space="0" w:color="auto"/>
            </w:tcBorders>
            <w:vAlign w:val="center"/>
          </w:tcPr>
          <w:p w:rsidR="002D047D" w:rsidRPr="00680BBF" w:rsidRDefault="002D047D" w:rsidP="008A179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B57CFD">
              <w:rPr>
                <w:i/>
              </w:rPr>
              <w:t>P</w:t>
            </w:r>
            <w:r w:rsidRPr="00315A4D">
              <w:rPr>
                <w:vertAlign w:val="subscript"/>
              </w:rPr>
              <w:t>M</w:t>
            </w:r>
            <w:r w:rsidRPr="00680BBF">
              <w:rPr>
                <w:vertAlign w:val="subscript"/>
              </w:rPr>
              <w:t>CG</w:t>
            </w:r>
            <w:r>
              <w:rPr>
                <w:vertAlign w:val="subscript"/>
              </w:rPr>
              <w:t xml:space="preserve"> vs </w:t>
            </w:r>
            <w:proofErr w:type="spellStart"/>
            <w:r>
              <w:rPr>
                <w:vertAlign w:val="subscript"/>
              </w:rPr>
              <w:t>C</w:t>
            </w:r>
            <w:r w:rsidRPr="00680BBF">
              <w:rPr>
                <w:vertAlign w:val="subscript"/>
              </w:rPr>
              <w:t>G</w:t>
            </w:r>
            <w:r w:rsidRPr="00680BBF">
              <w:rPr>
                <w:vertAlign w:val="superscript"/>
              </w:rPr>
              <w:t>b</w:t>
            </w:r>
            <w:proofErr w:type="spellEnd"/>
          </w:p>
        </w:tc>
      </w:tr>
      <w:tr w:rsidR="002D047D" w:rsidRPr="009D6873" w:rsidTr="00240950"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A27EE5">
              <w:rPr>
                <w:sz w:val="22"/>
                <w:szCs w:val="22"/>
                <w:lang w:val="it-IT"/>
              </w:rPr>
              <w:t>Central European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.37 (1.49-3.77)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8.98 (0.79-102.11)</w:t>
            </w:r>
          </w:p>
        </w:tc>
        <w:tc>
          <w:tcPr>
            <w:tcW w:w="1883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1.22 (0.69-2.16)</w:t>
            </w:r>
          </w:p>
        </w:tc>
        <w:tc>
          <w:tcPr>
            <w:tcW w:w="1882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2.3 x 10</w:t>
            </w:r>
            <w:r w:rsidRPr="009D6873">
              <w:rPr>
                <w:sz w:val="22"/>
                <w:szCs w:val="22"/>
                <w:vertAlign w:val="superscript"/>
                <w:lang w:val="nl"/>
              </w:rPr>
              <w:t>-5</w:t>
            </w:r>
          </w:p>
        </w:tc>
        <w:tc>
          <w:tcPr>
            <w:tcW w:w="2289" w:type="dxa"/>
            <w:tcBorders>
              <w:bottom w:val="nil"/>
            </w:tcBorders>
          </w:tcPr>
          <w:p w:rsidR="002D047D" w:rsidRPr="009D6873" w:rsidRDefault="002D047D" w:rsidP="009D6873">
            <w:pPr>
              <w:jc w:val="center"/>
              <w:rPr>
                <w:lang w:val="nl"/>
              </w:rPr>
            </w:pPr>
            <w:r w:rsidRPr="009D6873">
              <w:rPr>
                <w:sz w:val="22"/>
                <w:szCs w:val="22"/>
                <w:lang w:val="nl"/>
              </w:rPr>
              <w:t>0.50</w:t>
            </w:r>
          </w:p>
        </w:tc>
      </w:tr>
      <w:tr w:rsidR="002D047D" w:rsidRPr="009D6873" w:rsidTr="00240950">
        <w:tc>
          <w:tcPr>
            <w:tcW w:w="1882" w:type="dxa"/>
            <w:tcBorders>
              <w:top w:val="nil"/>
              <w:bottom w:val="single" w:sz="12" w:space="0" w:color="auto"/>
            </w:tcBorders>
            <w:vAlign w:val="center"/>
          </w:tcPr>
          <w:p w:rsidR="002D047D" w:rsidRPr="00A27EE5" w:rsidRDefault="002D047D" w:rsidP="001E12E8">
            <w:pPr>
              <w:jc w:val="center"/>
              <w:rPr>
                <w:lang w:val="it-IT"/>
              </w:rPr>
            </w:pPr>
            <w:r w:rsidRPr="00A27EE5">
              <w:rPr>
                <w:sz w:val="22"/>
                <w:szCs w:val="22"/>
                <w:lang w:val="it-IT"/>
              </w:rPr>
              <w:t xml:space="preserve">Northern </w:t>
            </w:r>
            <w:r w:rsidR="001E12E8" w:rsidRPr="00A27EE5">
              <w:rPr>
                <w:sz w:val="22"/>
                <w:szCs w:val="22"/>
                <w:lang w:val="it-IT"/>
              </w:rPr>
              <w:t>European</w:t>
            </w:r>
            <w:r w:rsidR="001E12E8">
              <w:rPr>
                <w:sz w:val="22"/>
                <w:szCs w:val="22"/>
                <w:vertAlign w:val="superscript"/>
                <w:lang w:val="it-IT"/>
              </w:rPr>
              <w:t>f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0.60 (0.60-0.60)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1.21 (1.21-1.21)</w:t>
            </w:r>
          </w:p>
        </w:tc>
        <w:tc>
          <w:tcPr>
            <w:tcW w:w="1883" w:type="dxa"/>
            <w:tcBorders>
              <w:top w:val="nil"/>
              <w:bottom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2.23 (2.23-2.23)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0.09</w:t>
            </w:r>
          </w:p>
        </w:tc>
        <w:tc>
          <w:tcPr>
            <w:tcW w:w="2289" w:type="dxa"/>
            <w:tcBorders>
              <w:top w:val="nil"/>
              <w:bottom w:val="single" w:sz="12" w:space="0" w:color="auto"/>
            </w:tcBorders>
          </w:tcPr>
          <w:p w:rsidR="002D047D" w:rsidRPr="009D6873" w:rsidRDefault="002D047D" w:rsidP="009D6873">
            <w:pPr>
              <w:jc w:val="center"/>
            </w:pPr>
            <w:r w:rsidRPr="009D6873">
              <w:rPr>
                <w:sz w:val="22"/>
                <w:szCs w:val="22"/>
              </w:rPr>
              <w:t>0.01</w:t>
            </w:r>
          </w:p>
        </w:tc>
      </w:tr>
    </w:tbl>
    <w:p w:rsidR="002D047D" w:rsidRDefault="002D047D" w:rsidP="00BF4297"/>
    <w:p w:rsidR="002D047D" w:rsidRDefault="002D047D" w:rsidP="00BF4297"/>
    <w:p w:rsidR="002D047D" w:rsidRDefault="002D047D" w:rsidP="00240950">
      <w:pPr>
        <w:ind w:left="720" w:right="1867"/>
        <w:jc w:val="both"/>
      </w:pPr>
      <w:proofErr w:type="gramStart"/>
      <w:r w:rsidRPr="00BF4297">
        <w:rPr>
          <w:vertAlign w:val="superscript"/>
        </w:rPr>
        <w:t>a</w:t>
      </w:r>
      <w:proofErr w:type="gramEnd"/>
      <w:r w:rsidRPr="00BF4297">
        <w:t xml:space="preserve"> </w:t>
      </w:r>
      <w:r w:rsidRPr="00B42EA7">
        <w:rPr>
          <w:i/>
        </w:rPr>
        <w:t>P</w:t>
      </w:r>
      <w:r w:rsidRPr="00BF4297">
        <w:t xml:space="preserve"> value for the comparison </w:t>
      </w:r>
      <w:r>
        <w:t>versus</w:t>
      </w:r>
      <w:r w:rsidRPr="00BF4297">
        <w:t xml:space="preserve"> the null model. </w:t>
      </w:r>
      <w:proofErr w:type="gramStart"/>
      <w:r w:rsidRPr="00BF4297">
        <w:rPr>
          <w:vertAlign w:val="superscript"/>
        </w:rPr>
        <w:t>b</w:t>
      </w:r>
      <w:proofErr w:type="gramEnd"/>
      <w:r w:rsidRPr="00BF4297">
        <w:t xml:space="preserve"> </w:t>
      </w:r>
      <w:r w:rsidRPr="00B42EA7">
        <w:rPr>
          <w:i/>
        </w:rPr>
        <w:t>P</w:t>
      </w:r>
      <w:r w:rsidRPr="00BF4297">
        <w:t xml:space="preserve"> value for t</w:t>
      </w:r>
      <w:r>
        <w:t>he comparison versus the child g</w:t>
      </w:r>
      <w:r w:rsidRPr="00BF4297">
        <w:t xml:space="preserve">enotype model. </w:t>
      </w:r>
      <w:proofErr w:type="gramStart"/>
      <w:r w:rsidRPr="00BF4297">
        <w:rPr>
          <w:vertAlign w:val="superscript"/>
        </w:rPr>
        <w:t>c</w:t>
      </w:r>
      <w:proofErr w:type="gramEnd"/>
      <w:r w:rsidRPr="00BF4297">
        <w:t xml:space="preserve"> </w:t>
      </w:r>
      <w:r w:rsidRPr="00B42EA7">
        <w:rPr>
          <w:i/>
        </w:rPr>
        <w:t>P</w:t>
      </w:r>
      <w:r w:rsidRPr="00BF4297">
        <w:t xml:space="preserve"> value for the meta-analysis of each estimated parameter.</w:t>
      </w:r>
      <w:r w:rsidR="001E12E8" w:rsidRPr="001E12E8">
        <w:rPr>
          <w:vertAlign w:val="superscript"/>
        </w:rPr>
        <w:t xml:space="preserve"> </w:t>
      </w:r>
      <w:proofErr w:type="gramStart"/>
      <w:r w:rsidR="001E12E8" w:rsidRPr="008D4ABF">
        <w:rPr>
          <w:vertAlign w:val="superscript"/>
        </w:rPr>
        <w:t>d</w:t>
      </w:r>
      <w:proofErr w:type="gramEnd"/>
      <w:r w:rsidR="001E12E8">
        <w:t xml:space="preserve"> P value for a test of heterogeneity. </w:t>
      </w:r>
      <w:proofErr w:type="gramStart"/>
      <w:r w:rsidR="001E12E8">
        <w:rPr>
          <w:vertAlign w:val="superscript"/>
        </w:rPr>
        <w:t>e</w:t>
      </w:r>
      <w:proofErr w:type="gramEnd"/>
      <w:r w:rsidR="001E12E8" w:rsidRPr="00BF4297">
        <w:rPr>
          <w:vertAlign w:val="superscript"/>
        </w:rPr>
        <w:t xml:space="preserve"> </w:t>
      </w:r>
      <w:r w:rsidRPr="00BF4297">
        <w:t xml:space="preserve">No homozygous carriers of R501X were found among the </w:t>
      </w:r>
      <w:r>
        <w:t xml:space="preserve">Northern European </w:t>
      </w:r>
      <w:r w:rsidRPr="00BF4297">
        <w:t>controls leading to a huge estimate of the R2 effect.</w:t>
      </w:r>
      <w:r>
        <w:t xml:space="preserve"> </w:t>
      </w:r>
      <w:r w:rsidR="001E12E8">
        <w:rPr>
          <w:vertAlign w:val="superscript"/>
        </w:rPr>
        <w:t>f</w:t>
      </w:r>
      <w:r w:rsidR="001E12E8" w:rsidRPr="00BF4297">
        <w:t xml:space="preserve"> </w:t>
      </w:r>
      <w:r w:rsidRPr="00BF4297">
        <w:t xml:space="preserve">When analyzing the rare </w:t>
      </w:r>
      <w:r w:rsidRPr="00BF4297">
        <w:rPr>
          <w:i/>
          <w:iCs/>
        </w:rPr>
        <w:t>FLG</w:t>
      </w:r>
      <w:r w:rsidRPr="00BF4297">
        <w:t xml:space="preserve">R2447X mutation in the </w:t>
      </w:r>
      <w:r>
        <w:t xml:space="preserve">Northern European </w:t>
      </w:r>
      <w:r w:rsidRPr="00BF4297">
        <w:t>population, a warning message was obtain</w:t>
      </w:r>
      <w:r>
        <w:t>ed</w:t>
      </w:r>
      <w:r w:rsidRPr="00BF4297">
        <w:t xml:space="preserve"> from EMIM indicating that there was insufficient data available to estimate the R1, R2 and S1 parameters. </w:t>
      </w:r>
      <w:r>
        <w:t>Therefore</w:t>
      </w:r>
      <w:r w:rsidRPr="00BF4297">
        <w:t>, no meta-analysis was performed for this mutation.</w:t>
      </w:r>
      <w:r>
        <w:t xml:space="preserve"> </w:t>
      </w:r>
      <w:r w:rsidRPr="00BF4297">
        <w:t xml:space="preserve">CI indicates the 95% confidence </w:t>
      </w:r>
      <w:r>
        <w:t>interval.</w:t>
      </w:r>
    </w:p>
    <w:p w:rsidR="002D047D" w:rsidRDefault="002D047D" w:rsidP="00240950">
      <w:pPr>
        <w:ind w:right="1867"/>
      </w:pPr>
    </w:p>
    <w:p w:rsidR="002D047D" w:rsidRPr="00CC7D4C" w:rsidRDefault="002D047D" w:rsidP="00741830">
      <w:pPr>
        <w:tabs>
          <w:tab w:val="right" w:pos="360"/>
          <w:tab w:val="left" w:pos="540"/>
        </w:tabs>
        <w:ind w:left="540" w:hanging="540"/>
      </w:pPr>
    </w:p>
    <w:sectPr w:rsidR="002D047D" w:rsidRPr="00CC7D4C" w:rsidSect="00497220"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BF3" w:rsidRDefault="00B17BF3" w:rsidP="00520C13">
      <w:r>
        <w:separator/>
      </w:r>
    </w:p>
  </w:endnote>
  <w:endnote w:type="continuationSeparator" w:id="0">
    <w:p w:rsidR="00B17BF3" w:rsidRDefault="00B17BF3" w:rsidP="005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BF3" w:rsidRDefault="00B17BF3" w:rsidP="00520C13">
      <w:r>
        <w:separator/>
      </w:r>
    </w:p>
  </w:footnote>
  <w:footnote w:type="continuationSeparator" w:id="0">
    <w:p w:rsidR="00B17BF3" w:rsidRDefault="00B17BF3" w:rsidP="00520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F1D48"/>
    <w:multiLevelType w:val="hybridMultilevel"/>
    <w:tmpl w:val="8B7A4376"/>
    <w:lvl w:ilvl="0" w:tplc="92A6909E">
      <w:start w:val="1"/>
      <w:numFmt w:val="decimal"/>
      <w:lvlText w:val="%1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superscrip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957DC"/>
    <w:multiLevelType w:val="hybridMultilevel"/>
    <w:tmpl w:val="521A1992"/>
    <w:lvl w:ilvl="0" w:tplc="63B0F37C">
      <w:start w:val="1"/>
      <w:numFmt w:val="bullet"/>
      <w:pStyle w:val="ListParagraph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E5F2C8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">
    <w:nsid w:val="33FC0F7F"/>
    <w:multiLevelType w:val="multilevel"/>
    <w:tmpl w:val="2A429B7E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3">
      <w:start w:val="1"/>
      <w:numFmt w:val="decimal"/>
      <w:lvlRestart w:val="0"/>
      <w:pStyle w:val="Heading4"/>
      <w:lvlText w:val="%1.%2.%3.%4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cs="Times New Roman" w:hint="default"/>
      </w:rPr>
    </w:lvl>
  </w:abstractNum>
  <w:abstractNum w:abstractNumId="4">
    <w:nsid w:val="44ED7CD3"/>
    <w:multiLevelType w:val="multilevel"/>
    <w:tmpl w:val="2C58B9F2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1134"/>
        </w:tabs>
        <w:ind w:left="1134" w:hanging="1134"/>
      </w:pPr>
      <w:rPr>
        <w:rFonts w:ascii="Book Antiqua" w:hAnsi="Book Antiqua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5">
    <w:nsid w:val="48D968DB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6">
    <w:nsid w:val="52A12232"/>
    <w:multiLevelType w:val="hybridMultilevel"/>
    <w:tmpl w:val="268AD8AA"/>
    <w:lvl w:ilvl="0" w:tplc="EF4E38E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8BB44B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8">
    <w:nsid w:val="7F1A4F0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7"/>
  </w:num>
  <w:num w:numId="6">
    <w:abstractNumId w:val="2"/>
  </w:num>
  <w:num w:numId="7">
    <w:abstractNumId w:val="5"/>
  </w:num>
  <w:num w:numId="8">
    <w:abstractNumId w:val="8"/>
  </w:num>
  <w:num w:numId="9">
    <w:abstractNumId w:val="3"/>
  </w:num>
  <w:num w:numId="10">
    <w:abstractNumId w:val="1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 Genetics Suppl&lt;/Style&gt;&lt;LeftDelim&gt;{&lt;/LeftDelim&gt;&lt;RightDelim&gt;}&lt;/RightDelim&gt;&lt;FontName&gt;Calibri&lt;/FontName&gt;&lt;FontSize&gt;12&lt;/FontSize&gt;&lt;ReflistTitle&gt;Reference List&lt;/ReflistTitle&gt;&lt;StartingRefnum&gt;36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enetics&lt;/item&gt;&lt;/Libraries&gt;&lt;/ENLibraries&gt;"/>
  </w:docVars>
  <w:rsids>
    <w:rsidRoot w:val="00071964"/>
    <w:rsid w:val="00015212"/>
    <w:rsid w:val="00021432"/>
    <w:rsid w:val="00025F58"/>
    <w:rsid w:val="0005494B"/>
    <w:rsid w:val="000617DC"/>
    <w:rsid w:val="00061D00"/>
    <w:rsid w:val="00066ACE"/>
    <w:rsid w:val="00071964"/>
    <w:rsid w:val="000736EC"/>
    <w:rsid w:val="0009437E"/>
    <w:rsid w:val="000952E8"/>
    <w:rsid w:val="000A3DD5"/>
    <w:rsid w:val="000B0E0C"/>
    <w:rsid w:val="000B1BCB"/>
    <w:rsid w:val="000F0B1C"/>
    <w:rsid w:val="000F2004"/>
    <w:rsid w:val="00103683"/>
    <w:rsid w:val="00115C07"/>
    <w:rsid w:val="001319D8"/>
    <w:rsid w:val="001321EE"/>
    <w:rsid w:val="001362FA"/>
    <w:rsid w:val="001434A6"/>
    <w:rsid w:val="00154FA3"/>
    <w:rsid w:val="00161BC4"/>
    <w:rsid w:val="001750D1"/>
    <w:rsid w:val="001826BE"/>
    <w:rsid w:val="001954BB"/>
    <w:rsid w:val="001A1D20"/>
    <w:rsid w:val="001A5E3E"/>
    <w:rsid w:val="001A6EFA"/>
    <w:rsid w:val="001B5B62"/>
    <w:rsid w:val="001C1BC4"/>
    <w:rsid w:val="001C5744"/>
    <w:rsid w:val="001D27D5"/>
    <w:rsid w:val="001D4D72"/>
    <w:rsid w:val="001E12E8"/>
    <w:rsid w:val="001E13C9"/>
    <w:rsid w:val="001E2283"/>
    <w:rsid w:val="001E5013"/>
    <w:rsid w:val="001F43D1"/>
    <w:rsid w:val="00201BAE"/>
    <w:rsid w:val="00202A0E"/>
    <w:rsid w:val="002239D7"/>
    <w:rsid w:val="00225946"/>
    <w:rsid w:val="00240950"/>
    <w:rsid w:val="00241360"/>
    <w:rsid w:val="002642F6"/>
    <w:rsid w:val="002648A7"/>
    <w:rsid w:val="00264B5D"/>
    <w:rsid w:val="00264E87"/>
    <w:rsid w:val="0027598B"/>
    <w:rsid w:val="00276D91"/>
    <w:rsid w:val="00283A1D"/>
    <w:rsid w:val="002842EF"/>
    <w:rsid w:val="002C0C9F"/>
    <w:rsid w:val="002C7ABD"/>
    <w:rsid w:val="002D047D"/>
    <w:rsid w:val="002D2B7A"/>
    <w:rsid w:val="002D30F8"/>
    <w:rsid w:val="002F31AE"/>
    <w:rsid w:val="002F5AEB"/>
    <w:rsid w:val="0031283B"/>
    <w:rsid w:val="00315A4D"/>
    <w:rsid w:val="00316A00"/>
    <w:rsid w:val="00323F62"/>
    <w:rsid w:val="00331891"/>
    <w:rsid w:val="00337F92"/>
    <w:rsid w:val="00342F24"/>
    <w:rsid w:val="00343FA3"/>
    <w:rsid w:val="00355ABF"/>
    <w:rsid w:val="00357DC6"/>
    <w:rsid w:val="0036268A"/>
    <w:rsid w:val="00363E5B"/>
    <w:rsid w:val="003721D2"/>
    <w:rsid w:val="00375E16"/>
    <w:rsid w:val="00384903"/>
    <w:rsid w:val="00392DB6"/>
    <w:rsid w:val="003A5DC6"/>
    <w:rsid w:val="003A661C"/>
    <w:rsid w:val="003A7E77"/>
    <w:rsid w:val="003B2783"/>
    <w:rsid w:val="003B3D85"/>
    <w:rsid w:val="003B3E9C"/>
    <w:rsid w:val="003C0547"/>
    <w:rsid w:val="003C63BE"/>
    <w:rsid w:val="003D5791"/>
    <w:rsid w:val="003E5CA6"/>
    <w:rsid w:val="003F77F1"/>
    <w:rsid w:val="004045A0"/>
    <w:rsid w:val="00433B33"/>
    <w:rsid w:val="00441B4D"/>
    <w:rsid w:val="0045168E"/>
    <w:rsid w:val="00473C10"/>
    <w:rsid w:val="00474C52"/>
    <w:rsid w:val="004845E0"/>
    <w:rsid w:val="00487218"/>
    <w:rsid w:val="00487A69"/>
    <w:rsid w:val="00496437"/>
    <w:rsid w:val="00497220"/>
    <w:rsid w:val="0049786E"/>
    <w:rsid w:val="004A1258"/>
    <w:rsid w:val="004B00DC"/>
    <w:rsid w:val="004C7B6A"/>
    <w:rsid w:val="004D7679"/>
    <w:rsid w:val="004E15E7"/>
    <w:rsid w:val="004F16D3"/>
    <w:rsid w:val="00514E4D"/>
    <w:rsid w:val="00520C13"/>
    <w:rsid w:val="005260E3"/>
    <w:rsid w:val="00551B99"/>
    <w:rsid w:val="005554CC"/>
    <w:rsid w:val="005574D0"/>
    <w:rsid w:val="005605ED"/>
    <w:rsid w:val="005670FF"/>
    <w:rsid w:val="00582777"/>
    <w:rsid w:val="005A18A8"/>
    <w:rsid w:val="005B2984"/>
    <w:rsid w:val="005B4F72"/>
    <w:rsid w:val="005E0E7C"/>
    <w:rsid w:val="0061248D"/>
    <w:rsid w:val="00623816"/>
    <w:rsid w:val="00631DFE"/>
    <w:rsid w:val="00640C1D"/>
    <w:rsid w:val="0064134E"/>
    <w:rsid w:val="00643FD2"/>
    <w:rsid w:val="0064455E"/>
    <w:rsid w:val="00646BE7"/>
    <w:rsid w:val="0066061D"/>
    <w:rsid w:val="00663A1D"/>
    <w:rsid w:val="00680BBF"/>
    <w:rsid w:val="00682334"/>
    <w:rsid w:val="006C6F04"/>
    <w:rsid w:val="006D3E66"/>
    <w:rsid w:val="006D4EE7"/>
    <w:rsid w:val="006E7C3C"/>
    <w:rsid w:val="006F19B6"/>
    <w:rsid w:val="007060D8"/>
    <w:rsid w:val="0071055E"/>
    <w:rsid w:val="00710A9B"/>
    <w:rsid w:val="00726513"/>
    <w:rsid w:val="00741830"/>
    <w:rsid w:val="00747907"/>
    <w:rsid w:val="0076391C"/>
    <w:rsid w:val="007702E2"/>
    <w:rsid w:val="007747AB"/>
    <w:rsid w:val="00782D18"/>
    <w:rsid w:val="0079273A"/>
    <w:rsid w:val="007A11F4"/>
    <w:rsid w:val="007B111E"/>
    <w:rsid w:val="007B6B00"/>
    <w:rsid w:val="007C444A"/>
    <w:rsid w:val="007C5236"/>
    <w:rsid w:val="007D57CF"/>
    <w:rsid w:val="007F3DF6"/>
    <w:rsid w:val="007F65F1"/>
    <w:rsid w:val="008130CE"/>
    <w:rsid w:val="008269CF"/>
    <w:rsid w:val="00841AD8"/>
    <w:rsid w:val="00843A5B"/>
    <w:rsid w:val="0084653F"/>
    <w:rsid w:val="00851D04"/>
    <w:rsid w:val="00860817"/>
    <w:rsid w:val="0086175F"/>
    <w:rsid w:val="00883396"/>
    <w:rsid w:val="008850E4"/>
    <w:rsid w:val="00885DF3"/>
    <w:rsid w:val="008A1792"/>
    <w:rsid w:val="008A2F11"/>
    <w:rsid w:val="008A5988"/>
    <w:rsid w:val="008C0CA7"/>
    <w:rsid w:val="008E3EA4"/>
    <w:rsid w:val="008E6B34"/>
    <w:rsid w:val="008F3165"/>
    <w:rsid w:val="00912B2C"/>
    <w:rsid w:val="00915670"/>
    <w:rsid w:val="00915A6B"/>
    <w:rsid w:val="00921C0C"/>
    <w:rsid w:val="00937212"/>
    <w:rsid w:val="00940845"/>
    <w:rsid w:val="00946CCC"/>
    <w:rsid w:val="00946E6B"/>
    <w:rsid w:val="0094781C"/>
    <w:rsid w:val="00951DF4"/>
    <w:rsid w:val="0096232A"/>
    <w:rsid w:val="00965ABF"/>
    <w:rsid w:val="00970865"/>
    <w:rsid w:val="00971784"/>
    <w:rsid w:val="009739C4"/>
    <w:rsid w:val="00976072"/>
    <w:rsid w:val="00987FD1"/>
    <w:rsid w:val="00991E4B"/>
    <w:rsid w:val="009C290B"/>
    <w:rsid w:val="009C4566"/>
    <w:rsid w:val="009C563B"/>
    <w:rsid w:val="009D6873"/>
    <w:rsid w:val="009D7E6F"/>
    <w:rsid w:val="009E060A"/>
    <w:rsid w:val="009F2E94"/>
    <w:rsid w:val="009F3453"/>
    <w:rsid w:val="00A021C9"/>
    <w:rsid w:val="00A02514"/>
    <w:rsid w:val="00A0317E"/>
    <w:rsid w:val="00A04B21"/>
    <w:rsid w:val="00A06135"/>
    <w:rsid w:val="00A11072"/>
    <w:rsid w:val="00A1190F"/>
    <w:rsid w:val="00A12521"/>
    <w:rsid w:val="00A16B55"/>
    <w:rsid w:val="00A206D1"/>
    <w:rsid w:val="00A22B78"/>
    <w:rsid w:val="00A27DFE"/>
    <w:rsid w:val="00A27EE5"/>
    <w:rsid w:val="00A31FD3"/>
    <w:rsid w:val="00A32443"/>
    <w:rsid w:val="00A345D7"/>
    <w:rsid w:val="00A4212A"/>
    <w:rsid w:val="00A4296A"/>
    <w:rsid w:val="00A46300"/>
    <w:rsid w:val="00A47266"/>
    <w:rsid w:val="00A54C02"/>
    <w:rsid w:val="00A57068"/>
    <w:rsid w:val="00A63346"/>
    <w:rsid w:val="00A67BA5"/>
    <w:rsid w:val="00A776CF"/>
    <w:rsid w:val="00A94DAC"/>
    <w:rsid w:val="00AB0803"/>
    <w:rsid w:val="00AC62CF"/>
    <w:rsid w:val="00AE04FD"/>
    <w:rsid w:val="00AE0BEE"/>
    <w:rsid w:val="00AE2677"/>
    <w:rsid w:val="00AE431E"/>
    <w:rsid w:val="00AF0A9C"/>
    <w:rsid w:val="00AF6434"/>
    <w:rsid w:val="00AF706A"/>
    <w:rsid w:val="00B06B2F"/>
    <w:rsid w:val="00B0720F"/>
    <w:rsid w:val="00B14EB1"/>
    <w:rsid w:val="00B17BF3"/>
    <w:rsid w:val="00B3013A"/>
    <w:rsid w:val="00B35A6A"/>
    <w:rsid w:val="00B37229"/>
    <w:rsid w:val="00B42EA7"/>
    <w:rsid w:val="00B53EBC"/>
    <w:rsid w:val="00B57CFD"/>
    <w:rsid w:val="00B608B8"/>
    <w:rsid w:val="00B66199"/>
    <w:rsid w:val="00B717E1"/>
    <w:rsid w:val="00B73C61"/>
    <w:rsid w:val="00B9240E"/>
    <w:rsid w:val="00BA12AA"/>
    <w:rsid w:val="00BA5CFF"/>
    <w:rsid w:val="00BB0DA6"/>
    <w:rsid w:val="00BD297C"/>
    <w:rsid w:val="00BF4297"/>
    <w:rsid w:val="00BF4CF7"/>
    <w:rsid w:val="00C02CAE"/>
    <w:rsid w:val="00C23CAC"/>
    <w:rsid w:val="00C3273A"/>
    <w:rsid w:val="00C36B5B"/>
    <w:rsid w:val="00C44FE0"/>
    <w:rsid w:val="00C6006D"/>
    <w:rsid w:val="00C72294"/>
    <w:rsid w:val="00C949CA"/>
    <w:rsid w:val="00C95A7E"/>
    <w:rsid w:val="00CA02F3"/>
    <w:rsid w:val="00CB0612"/>
    <w:rsid w:val="00CC40EA"/>
    <w:rsid w:val="00CC680E"/>
    <w:rsid w:val="00CC6FE4"/>
    <w:rsid w:val="00CC75FC"/>
    <w:rsid w:val="00CC7D4C"/>
    <w:rsid w:val="00D020B6"/>
    <w:rsid w:val="00D10DAE"/>
    <w:rsid w:val="00D1251A"/>
    <w:rsid w:val="00D1352F"/>
    <w:rsid w:val="00D21139"/>
    <w:rsid w:val="00D246D6"/>
    <w:rsid w:val="00D25C68"/>
    <w:rsid w:val="00D2739F"/>
    <w:rsid w:val="00D3691A"/>
    <w:rsid w:val="00D53032"/>
    <w:rsid w:val="00D610B3"/>
    <w:rsid w:val="00D829D2"/>
    <w:rsid w:val="00DE241F"/>
    <w:rsid w:val="00DE44B6"/>
    <w:rsid w:val="00DE7008"/>
    <w:rsid w:val="00E10486"/>
    <w:rsid w:val="00E261D0"/>
    <w:rsid w:val="00E31780"/>
    <w:rsid w:val="00E437AC"/>
    <w:rsid w:val="00E74739"/>
    <w:rsid w:val="00E76357"/>
    <w:rsid w:val="00E77181"/>
    <w:rsid w:val="00E94141"/>
    <w:rsid w:val="00EB16D7"/>
    <w:rsid w:val="00EC0C9F"/>
    <w:rsid w:val="00EC3D45"/>
    <w:rsid w:val="00EC3E17"/>
    <w:rsid w:val="00EC610B"/>
    <w:rsid w:val="00EE2457"/>
    <w:rsid w:val="00EE6517"/>
    <w:rsid w:val="00F002D5"/>
    <w:rsid w:val="00F00B55"/>
    <w:rsid w:val="00F07695"/>
    <w:rsid w:val="00F15104"/>
    <w:rsid w:val="00F17466"/>
    <w:rsid w:val="00F23064"/>
    <w:rsid w:val="00F24A73"/>
    <w:rsid w:val="00F53F51"/>
    <w:rsid w:val="00F54E42"/>
    <w:rsid w:val="00F62966"/>
    <w:rsid w:val="00F66CC3"/>
    <w:rsid w:val="00F67A02"/>
    <w:rsid w:val="00F80B9C"/>
    <w:rsid w:val="00F81181"/>
    <w:rsid w:val="00F823A4"/>
    <w:rsid w:val="00F912E0"/>
    <w:rsid w:val="00FA2D10"/>
    <w:rsid w:val="00FA6317"/>
    <w:rsid w:val="00FC65D3"/>
    <w:rsid w:val="00FD0E35"/>
    <w:rsid w:val="00FE49CE"/>
    <w:rsid w:val="00FF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64"/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F77F1"/>
    <w:pPr>
      <w:keepNext/>
      <w:numPr>
        <w:numId w:val="9"/>
      </w:numPr>
      <w:spacing w:before="240" w:after="60" w:line="360" w:lineRule="auto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77F1"/>
    <w:pPr>
      <w:keepNext/>
      <w:numPr>
        <w:ilvl w:val="1"/>
        <w:numId w:val="9"/>
      </w:numPr>
      <w:spacing w:line="360" w:lineRule="auto"/>
      <w:outlineLvl w:val="1"/>
    </w:pPr>
    <w:rPr>
      <w:rFonts w:ascii="Cambria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F77F1"/>
    <w:pPr>
      <w:keepNext/>
      <w:numPr>
        <w:ilvl w:val="2"/>
        <w:numId w:val="9"/>
      </w:numPr>
      <w:spacing w:before="240" w:after="60" w:line="360" w:lineRule="auto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7F1"/>
    <w:pPr>
      <w:keepNext/>
      <w:numPr>
        <w:ilvl w:val="3"/>
        <w:numId w:val="9"/>
      </w:numPr>
      <w:spacing w:before="240" w:after="60" w:line="360" w:lineRule="auto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B3E9C"/>
    <w:pPr>
      <w:spacing w:before="120" w:after="120"/>
      <w:outlineLvl w:val="4"/>
    </w:pPr>
    <w:rPr>
      <w:b/>
      <w:i/>
      <w:sz w:val="26"/>
      <w:szCs w:val="20"/>
    </w:rPr>
  </w:style>
  <w:style w:type="paragraph" w:styleId="Heading8">
    <w:name w:val="heading 8"/>
    <w:basedOn w:val="Heading5"/>
    <w:next w:val="Normal"/>
    <w:link w:val="Heading8Char"/>
    <w:uiPriority w:val="99"/>
    <w:qFormat/>
    <w:rsid w:val="005B2984"/>
    <w:pPr>
      <w:spacing w:before="180" w:after="60" w:line="264" w:lineRule="auto"/>
      <w:outlineLvl w:val="7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739C4"/>
    <w:rPr>
      <w:rFonts w:ascii="Cambria" w:hAnsi="Cambria" w:cs="Times New Roman"/>
      <w:b/>
      <w:kern w:val="32"/>
      <w:sz w:val="32"/>
    </w:rPr>
  </w:style>
  <w:style w:type="character" w:customStyle="1" w:styleId="Heading2Char">
    <w:name w:val="Heading 2 Char"/>
    <w:link w:val="Heading2"/>
    <w:uiPriority w:val="99"/>
    <w:semiHidden/>
    <w:locked/>
    <w:rsid w:val="009739C4"/>
    <w:rPr>
      <w:rFonts w:ascii="Cambria" w:hAnsi="Cambria" w:cs="Times New Roman"/>
      <w:b/>
      <w:i/>
      <w:sz w:val="28"/>
    </w:rPr>
  </w:style>
  <w:style w:type="character" w:customStyle="1" w:styleId="Heading3Char">
    <w:name w:val="Heading 3 Char"/>
    <w:link w:val="Heading3"/>
    <w:uiPriority w:val="99"/>
    <w:semiHidden/>
    <w:locked/>
    <w:rsid w:val="009739C4"/>
    <w:rPr>
      <w:rFonts w:ascii="Cambria" w:hAnsi="Cambria" w:cs="Times New Roman"/>
      <w:b/>
      <w:sz w:val="26"/>
    </w:rPr>
  </w:style>
  <w:style w:type="character" w:customStyle="1" w:styleId="Heading4Char">
    <w:name w:val="Heading 4 Char"/>
    <w:link w:val="Heading4"/>
    <w:uiPriority w:val="99"/>
    <w:semiHidden/>
    <w:locked/>
    <w:rsid w:val="009739C4"/>
    <w:rPr>
      <w:rFonts w:ascii="Calibri" w:hAnsi="Calibri" w:cs="Times New Roman"/>
      <w:b/>
      <w:sz w:val="28"/>
    </w:rPr>
  </w:style>
  <w:style w:type="character" w:customStyle="1" w:styleId="Heading5Char">
    <w:name w:val="Heading 5 Char"/>
    <w:link w:val="Heading5"/>
    <w:uiPriority w:val="99"/>
    <w:semiHidden/>
    <w:locked/>
    <w:rsid w:val="009739C4"/>
    <w:rPr>
      <w:rFonts w:ascii="Calibri" w:hAnsi="Calibri" w:cs="Times New Roman"/>
      <w:b/>
      <w:i/>
      <w:sz w:val="26"/>
    </w:rPr>
  </w:style>
  <w:style w:type="character" w:customStyle="1" w:styleId="Heading8Char">
    <w:name w:val="Heading 8 Char"/>
    <w:link w:val="Heading8"/>
    <w:uiPriority w:val="99"/>
    <w:locked/>
    <w:rsid w:val="005B2984"/>
    <w:rPr>
      <w:rFonts w:ascii="Arial" w:hAnsi="Arial" w:cs="Times New Roman"/>
      <w:b/>
      <w:i/>
      <w:sz w:val="26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1362FA"/>
    <w:pPr>
      <w:spacing w:line="360" w:lineRule="auto"/>
    </w:pPr>
    <w:rPr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9739C4"/>
    <w:rPr>
      <w:rFonts w:ascii="Calibri" w:hAnsi="Calibri" w:cs="Times New Roman"/>
      <w:sz w:val="24"/>
    </w:rPr>
  </w:style>
  <w:style w:type="paragraph" w:styleId="TOC1">
    <w:name w:val="toc 1"/>
    <w:basedOn w:val="Normal"/>
    <w:next w:val="Normal"/>
    <w:uiPriority w:val="99"/>
    <w:semiHidden/>
    <w:rsid w:val="001362FA"/>
    <w:rPr>
      <w:lang w:val="fr-FR"/>
    </w:rPr>
  </w:style>
  <w:style w:type="paragraph" w:styleId="TOC2">
    <w:name w:val="toc 2"/>
    <w:basedOn w:val="Normal"/>
    <w:next w:val="Normal"/>
    <w:autoRedefine/>
    <w:uiPriority w:val="99"/>
    <w:semiHidden/>
    <w:rsid w:val="001362FA"/>
    <w:pPr>
      <w:tabs>
        <w:tab w:val="left" w:pos="907"/>
        <w:tab w:val="right" w:pos="9061"/>
      </w:tabs>
      <w:spacing w:line="300" w:lineRule="exact"/>
      <w:ind w:left="442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rsid w:val="001362FA"/>
    <w:pPr>
      <w:tabs>
        <w:tab w:val="left" w:pos="1588"/>
        <w:tab w:val="right" w:pos="9061"/>
      </w:tabs>
      <w:spacing w:line="300" w:lineRule="exact"/>
      <w:ind w:left="907"/>
    </w:pPr>
  </w:style>
  <w:style w:type="table" w:customStyle="1" w:styleId="17">
    <w:name w:val="17"/>
    <w:uiPriority w:val="99"/>
    <w:rsid w:val="00CC40EA"/>
    <w:pPr>
      <w:widowControl w:val="0"/>
      <w:autoSpaceDE w:val="0"/>
      <w:autoSpaceDN w:val="0"/>
      <w:adjustRightInd w:val="0"/>
    </w:pPr>
    <w:rPr>
      <w:sz w:val="24"/>
      <w:szCs w:val="24"/>
    </w:rPr>
    <w:tblPr>
      <w:tblInd w:w="0" w:type="dxa"/>
      <w:tblBorders>
        <w:top w:val="single" w:sz="2" w:space="0" w:color="auto"/>
        <w:bottom w:val="single" w:sz="2" w:space="0" w:color="auto"/>
        <w:insideH w:val="single" w:sz="2" w:space="0" w:color="auto"/>
      </w:tblBorders>
      <w:tblCellMar>
        <w:top w:w="17" w:type="dxa"/>
        <w:left w:w="28" w:type="dxa"/>
        <w:bottom w:w="17" w:type="dxa"/>
        <w:right w:w="28" w:type="dxa"/>
      </w:tblCellMar>
    </w:tblPr>
  </w:style>
  <w:style w:type="table" w:styleId="TableSimple1">
    <w:name w:val="Table Simple 1"/>
    <w:basedOn w:val="TableNormal"/>
    <w:uiPriority w:val="99"/>
    <w:rsid w:val="00CC40EA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3F77F1"/>
    <w:pPr>
      <w:jc w:val="both"/>
    </w:pPr>
    <w:rPr>
      <w:rFonts w:ascii="Calibri" w:hAnsi="Calibri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7196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locked/>
    <w:rsid w:val="00071964"/>
    <w:rPr>
      <w:rFonts w:ascii="Tahoma" w:hAnsi="Tahoma" w:cs="Times New Roman"/>
      <w:sz w:val="16"/>
      <w:lang w:val="en-US"/>
    </w:rPr>
  </w:style>
  <w:style w:type="paragraph" w:styleId="Title">
    <w:name w:val="Title"/>
    <w:basedOn w:val="Normal"/>
    <w:link w:val="TitleChar"/>
    <w:uiPriority w:val="99"/>
    <w:qFormat/>
    <w:rsid w:val="00CC7D4C"/>
    <w:pPr>
      <w:spacing w:before="240" w:after="60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locked/>
    <w:rsid w:val="009739C4"/>
    <w:rPr>
      <w:rFonts w:ascii="Cambria" w:hAnsi="Cambria" w:cs="Times New Roman"/>
      <w:b/>
      <w:kern w:val="28"/>
      <w:sz w:val="32"/>
    </w:rPr>
  </w:style>
  <w:style w:type="paragraph" w:styleId="ListParagraph">
    <w:name w:val="List Paragraph"/>
    <w:aliases w:val="List dot indent"/>
    <w:basedOn w:val="Normal"/>
    <w:uiPriority w:val="99"/>
    <w:qFormat/>
    <w:rsid w:val="00115C07"/>
    <w:pPr>
      <w:numPr>
        <w:numId w:val="10"/>
      </w:numPr>
      <w:spacing w:after="120" w:line="264" w:lineRule="auto"/>
      <w:contextualSpacing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link w:val="Head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link w:val="Foot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customStyle="1" w:styleId="Table">
    <w:name w:val="Table"/>
    <w:basedOn w:val="Normal"/>
    <w:uiPriority w:val="99"/>
    <w:rsid w:val="008C0CA7"/>
    <w:pPr>
      <w:jc w:val="center"/>
    </w:pPr>
    <w:rPr>
      <w:color w:val="000000"/>
      <w:sz w:val="22"/>
      <w:szCs w:val="22"/>
    </w:rPr>
  </w:style>
  <w:style w:type="character" w:styleId="PageNumber">
    <w:name w:val="page number"/>
    <w:uiPriority w:val="99"/>
    <w:rsid w:val="005B4F72"/>
    <w:rPr>
      <w:rFonts w:ascii="Calibri" w:hAnsi="Calibri" w:cs="Times New Roman"/>
      <w:sz w:val="24"/>
    </w:rPr>
  </w:style>
  <w:style w:type="character" w:styleId="CommentReference">
    <w:name w:val="annotation reference"/>
    <w:uiPriority w:val="99"/>
    <w:semiHidden/>
    <w:rsid w:val="00B06B2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06B2F"/>
    <w:pPr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B06B2F"/>
    <w:rPr>
      <w:rFonts w:ascii="Calibri" w:hAnsi="Calibri"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2777"/>
    <w:pPr>
      <w:jc w:val="left"/>
    </w:pPr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8130CE"/>
    <w:rPr>
      <w:rFonts w:ascii="Calibri" w:hAnsi="Calibri" w:cs="Times New Roman"/>
      <w:b/>
      <w:sz w:val="20"/>
      <w:lang w:val="en-GB" w:eastAsia="en-US"/>
    </w:rPr>
  </w:style>
  <w:style w:type="paragraph" w:styleId="Caption">
    <w:name w:val="caption"/>
    <w:basedOn w:val="Normal"/>
    <w:next w:val="Normal"/>
    <w:uiPriority w:val="99"/>
    <w:qFormat/>
    <w:locked/>
    <w:rsid w:val="007747AB"/>
    <w:pPr>
      <w:spacing w:line="360" w:lineRule="auto"/>
      <w:jc w:val="both"/>
    </w:pPr>
    <w:rPr>
      <w:b/>
      <w:bCs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7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2</Words>
  <Characters>1551</Characters>
  <Application>Microsoft Office Word</Application>
  <DocSecurity>0</DocSecurity>
  <Lines>12</Lines>
  <Paragraphs>3</Paragraphs>
  <ScaleCrop>false</ScaleCrop>
  <Company>MDC-Berlin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al filaggrin mutations increase the risk of atopic dermatitis in the offspring</dc:title>
  <dc:subject/>
  <dc:creator>AH</dc:creator>
  <cp:keywords/>
  <dc:description/>
  <cp:lastModifiedBy>AG-Hübner</cp:lastModifiedBy>
  <cp:revision>10</cp:revision>
  <dcterms:created xsi:type="dcterms:W3CDTF">2014-10-10T08:47:00Z</dcterms:created>
  <dcterms:modified xsi:type="dcterms:W3CDTF">2015-02-09T15:23:00Z</dcterms:modified>
</cp:coreProperties>
</file>